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66BD8" w14:textId="7514A8E3" w:rsidR="00332137" w:rsidRPr="00332137" w:rsidRDefault="00332137" w:rsidP="00332137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bookmarkEnd w:id="0"/>
      <w:r w:rsidRPr="00332137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45750C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332137">
        <w:rPr>
          <w:rFonts w:asciiTheme="minorHAnsi" w:hAnsiTheme="minorHAnsi" w:cstheme="minorHAnsi"/>
          <w:b/>
          <w:bCs/>
          <w:sz w:val="22"/>
          <w:szCs w:val="22"/>
        </w:rPr>
        <w:t xml:space="preserve"> Table.  Adjustments used for different subgrou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239"/>
        <w:gridCol w:w="1239"/>
        <w:gridCol w:w="1066"/>
        <w:gridCol w:w="1412"/>
        <w:gridCol w:w="1240"/>
      </w:tblGrid>
      <w:tr w:rsidR="00332137" w:rsidRPr="00332137" w14:paraId="3EFDF36F" w14:textId="77777777" w:rsidTr="00C349C9">
        <w:tc>
          <w:tcPr>
            <w:tcW w:w="2660" w:type="dxa"/>
          </w:tcPr>
          <w:p w14:paraId="4F943115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Prevalence estimates for</w:t>
            </w:r>
          </w:p>
        </w:tc>
        <w:tc>
          <w:tcPr>
            <w:tcW w:w="1239" w:type="dxa"/>
          </w:tcPr>
          <w:p w14:paraId="032BD6F6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Sex</w:t>
            </w:r>
          </w:p>
        </w:tc>
        <w:tc>
          <w:tcPr>
            <w:tcW w:w="1239" w:type="dxa"/>
          </w:tcPr>
          <w:p w14:paraId="43E25729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1066" w:type="dxa"/>
          </w:tcPr>
          <w:p w14:paraId="5D3697C9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Villages</w:t>
            </w:r>
          </w:p>
        </w:tc>
        <w:tc>
          <w:tcPr>
            <w:tcW w:w="1412" w:type="dxa"/>
          </w:tcPr>
          <w:p w14:paraId="1269ED56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Households</w:t>
            </w:r>
          </w:p>
        </w:tc>
        <w:tc>
          <w:tcPr>
            <w:tcW w:w="1240" w:type="dxa"/>
          </w:tcPr>
          <w:p w14:paraId="04C2C4A0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Schools</w:t>
            </w:r>
          </w:p>
        </w:tc>
      </w:tr>
      <w:tr w:rsidR="00332137" w:rsidRPr="00332137" w14:paraId="1CF4F8BD" w14:textId="77777777" w:rsidTr="00C349C9">
        <w:tc>
          <w:tcPr>
            <w:tcW w:w="2660" w:type="dxa"/>
          </w:tcPr>
          <w:p w14:paraId="2F70C3D7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TAS-3 (6-7year old)</w:t>
            </w:r>
          </w:p>
        </w:tc>
        <w:tc>
          <w:tcPr>
            <w:tcW w:w="1239" w:type="dxa"/>
          </w:tcPr>
          <w:p w14:paraId="1415D2C5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39" w:type="dxa"/>
          </w:tcPr>
          <w:p w14:paraId="244383DE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066" w:type="dxa"/>
          </w:tcPr>
          <w:p w14:paraId="4D26AD3F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412" w:type="dxa"/>
          </w:tcPr>
          <w:p w14:paraId="5FD11C4E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240" w:type="dxa"/>
          </w:tcPr>
          <w:p w14:paraId="7437D50B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</w:tr>
      <w:tr w:rsidR="00332137" w:rsidRPr="00332137" w14:paraId="085C527B" w14:textId="77777777" w:rsidTr="00C349C9">
        <w:tc>
          <w:tcPr>
            <w:tcW w:w="2660" w:type="dxa"/>
          </w:tcPr>
          <w:p w14:paraId="7CF73A4E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Community survey of randomly selected villages (≥</w:t>
            </w:r>
            <w:proofErr w:type="gramStart"/>
            <w:r w:rsidRPr="00332137">
              <w:rPr>
                <w:rFonts w:asciiTheme="minorHAnsi" w:hAnsiTheme="minorHAnsi" w:cstheme="minorHAnsi"/>
              </w:rPr>
              <w:t>8 year old</w:t>
            </w:r>
            <w:proofErr w:type="gramEnd"/>
            <w:r w:rsidRPr="0033213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239" w:type="dxa"/>
          </w:tcPr>
          <w:p w14:paraId="3384C5C3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39" w:type="dxa"/>
          </w:tcPr>
          <w:p w14:paraId="07A39466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66" w:type="dxa"/>
          </w:tcPr>
          <w:p w14:paraId="2980B644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412" w:type="dxa"/>
          </w:tcPr>
          <w:p w14:paraId="49DD24CC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40" w:type="dxa"/>
          </w:tcPr>
          <w:p w14:paraId="43D974A2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</w:tr>
      <w:tr w:rsidR="00332137" w:rsidRPr="00332137" w14:paraId="2778B8C7" w14:textId="77777777" w:rsidTr="00C349C9">
        <w:tc>
          <w:tcPr>
            <w:tcW w:w="2660" w:type="dxa"/>
          </w:tcPr>
          <w:p w14:paraId="58D4F42D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Hotspots</w:t>
            </w:r>
          </w:p>
        </w:tc>
        <w:tc>
          <w:tcPr>
            <w:tcW w:w="1239" w:type="dxa"/>
          </w:tcPr>
          <w:p w14:paraId="7CA844BA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39" w:type="dxa"/>
          </w:tcPr>
          <w:p w14:paraId="5E61805D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66" w:type="dxa"/>
          </w:tcPr>
          <w:p w14:paraId="5D866618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412" w:type="dxa"/>
          </w:tcPr>
          <w:p w14:paraId="08079FA8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40" w:type="dxa"/>
          </w:tcPr>
          <w:p w14:paraId="2784A9F4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</w:tr>
      <w:tr w:rsidR="00332137" w:rsidRPr="00332137" w14:paraId="77D27BCB" w14:textId="77777777" w:rsidTr="00C349C9">
        <w:tc>
          <w:tcPr>
            <w:tcW w:w="2660" w:type="dxa"/>
          </w:tcPr>
          <w:p w14:paraId="5D557A8A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Index villages</w:t>
            </w:r>
          </w:p>
        </w:tc>
        <w:tc>
          <w:tcPr>
            <w:tcW w:w="1239" w:type="dxa"/>
          </w:tcPr>
          <w:p w14:paraId="334AEE94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39" w:type="dxa"/>
          </w:tcPr>
          <w:p w14:paraId="5CAF7390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66" w:type="dxa"/>
          </w:tcPr>
          <w:p w14:paraId="51F1464F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412" w:type="dxa"/>
          </w:tcPr>
          <w:p w14:paraId="30232D3A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240" w:type="dxa"/>
          </w:tcPr>
          <w:p w14:paraId="508ACC75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</w:tr>
      <w:tr w:rsidR="00332137" w:rsidRPr="00332137" w14:paraId="5D660513" w14:textId="77777777" w:rsidTr="00C349C9">
        <w:tc>
          <w:tcPr>
            <w:tcW w:w="2660" w:type="dxa"/>
          </w:tcPr>
          <w:p w14:paraId="60E40C09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Index households</w:t>
            </w:r>
          </w:p>
        </w:tc>
        <w:tc>
          <w:tcPr>
            <w:tcW w:w="1239" w:type="dxa"/>
          </w:tcPr>
          <w:p w14:paraId="27AEA7B0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239" w:type="dxa"/>
          </w:tcPr>
          <w:p w14:paraId="7263CC6C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066" w:type="dxa"/>
          </w:tcPr>
          <w:p w14:paraId="79A641FE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412" w:type="dxa"/>
          </w:tcPr>
          <w:p w14:paraId="7A3EA9BA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240" w:type="dxa"/>
          </w:tcPr>
          <w:p w14:paraId="51023988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No</w:t>
            </w:r>
          </w:p>
        </w:tc>
      </w:tr>
    </w:tbl>
    <w:p w14:paraId="2DDD8E9B" w14:textId="77777777" w:rsidR="00332137" w:rsidRPr="00332137" w:rsidRDefault="00332137" w:rsidP="00332137">
      <w:pPr>
        <w:rPr>
          <w:rFonts w:asciiTheme="minorHAnsi" w:hAnsiTheme="minorHAnsi" w:cstheme="minorHAnsi"/>
          <w:b/>
          <w:sz w:val="22"/>
          <w:szCs w:val="22"/>
        </w:rPr>
      </w:pPr>
    </w:p>
    <w:p w14:paraId="65803860" w14:textId="672494C0" w:rsidR="00DC6B3D" w:rsidRPr="00332137" w:rsidRDefault="00993C62">
      <w:pPr>
        <w:rPr>
          <w:rFonts w:asciiTheme="minorHAnsi" w:hAnsiTheme="minorHAnsi" w:cstheme="minorHAnsi"/>
        </w:rPr>
      </w:pPr>
    </w:p>
    <w:sectPr w:rsidR="00DC6B3D" w:rsidRPr="00332137" w:rsidSect="00332137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D96"/>
    <w:rsid w:val="0002303B"/>
    <w:rsid w:val="0002416A"/>
    <w:rsid w:val="00032DF6"/>
    <w:rsid w:val="00036D96"/>
    <w:rsid w:val="0004121F"/>
    <w:rsid w:val="000B08DB"/>
    <w:rsid w:val="000B16EA"/>
    <w:rsid w:val="000B24E4"/>
    <w:rsid w:val="000D017B"/>
    <w:rsid w:val="0010676D"/>
    <w:rsid w:val="00146B1B"/>
    <w:rsid w:val="00170B37"/>
    <w:rsid w:val="0017624E"/>
    <w:rsid w:val="001769BC"/>
    <w:rsid w:val="001779F6"/>
    <w:rsid w:val="00185A2C"/>
    <w:rsid w:val="0018699A"/>
    <w:rsid w:val="001B0E06"/>
    <w:rsid w:val="001B176D"/>
    <w:rsid w:val="001B3C57"/>
    <w:rsid w:val="001D157C"/>
    <w:rsid w:val="001D255E"/>
    <w:rsid w:val="001D61A5"/>
    <w:rsid w:val="001E1503"/>
    <w:rsid w:val="001E1EA5"/>
    <w:rsid w:val="001F52B6"/>
    <w:rsid w:val="00226E78"/>
    <w:rsid w:val="00231EF4"/>
    <w:rsid w:val="00255703"/>
    <w:rsid w:val="002610E6"/>
    <w:rsid w:val="0027645C"/>
    <w:rsid w:val="002C5665"/>
    <w:rsid w:val="002D1BA9"/>
    <w:rsid w:val="002D4C8F"/>
    <w:rsid w:val="002E4FB9"/>
    <w:rsid w:val="002E75BC"/>
    <w:rsid w:val="002F1F13"/>
    <w:rsid w:val="00303CD9"/>
    <w:rsid w:val="00332137"/>
    <w:rsid w:val="003711F9"/>
    <w:rsid w:val="0038787A"/>
    <w:rsid w:val="00390021"/>
    <w:rsid w:val="003B4781"/>
    <w:rsid w:val="003D3C43"/>
    <w:rsid w:val="003F0DFA"/>
    <w:rsid w:val="003F62A0"/>
    <w:rsid w:val="004023CB"/>
    <w:rsid w:val="0040586F"/>
    <w:rsid w:val="0041258F"/>
    <w:rsid w:val="0045750C"/>
    <w:rsid w:val="00461E33"/>
    <w:rsid w:val="004634B0"/>
    <w:rsid w:val="00476440"/>
    <w:rsid w:val="00480067"/>
    <w:rsid w:val="004803E1"/>
    <w:rsid w:val="00495C29"/>
    <w:rsid w:val="004F3DAC"/>
    <w:rsid w:val="004F4506"/>
    <w:rsid w:val="00522E92"/>
    <w:rsid w:val="00576577"/>
    <w:rsid w:val="005A46E5"/>
    <w:rsid w:val="005A5E72"/>
    <w:rsid w:val="005B3A8B"/>
    <w:rsid w:val="005D25C8"/>
    <w:rsid w:val="005D3F92"/>
    <w:rsid w:val="005D4F6D"/>
    <w:rsid w:val="005E1CB5"/>
    <w:rsid w:val="005F50E2"/>
    <w:rsid w:val="00600AE2"/>
    <w:rsid w:val="00635781"/>
    <w:rsid w:val="006544B9"/>
    <w:rsid w:val="0067273D"/>
    <w:rsid w:val="006876FB"/>
    <w:rsid w:val="006945A4"/>
    <w:rsid w:val="00695045"/>
    <w:rsid w:val="006C7F87"/>
    <w:rsid w:val="006E706D"/>
    <w:rsid w:val="00713B2A"/>
    <w:rsid w:val="007508DE"/>
    <w:rsid w:val="00756003"/>
    <w:rsid w:val="00776DCC"/>
    <w:rsid w:val="007A622F"/>
    <w:rsid w:val="007C02E0"/>
    <w:rsid w:val="007C42BA"/>
    <w:rsid w:val="007F6235"/>
    <w:rsid w:val="00822F65"/>
    <w:rsid w:val="008543C1"/>
    <w:rsid w:val="00884202"/>
    <w:rsid w:val="00887A8E"/>
    <w:rsid w:val="008B6479"/>
    <w:rsid w:val="008D48AA"/>
    <w:rsid w:val="008F489A"/>
    <w:rsid w:val="00902CB5"/>
    <w:rsid w:val="009144A8"/>
    <w:rsid w:val="00925B07"/>
    <w:rsid w:val="00931D85"/>
    <w:rsid w:val="00940792"/>
    <w:rsid w:val="00952C2F"/>
    <w:rsid w:val="009637A4"/>
    <w:rsid w:val="00971CCF"/>
    <w:rsid w:val="00973A66"/>
    <w:rsid w:val="00981EE7"/>
    <w:rsid w:val="00993C62"/>
    <w:rsid w:val="009C4D01"/>
    <w:rsid w:val="009D2C4C"/>
    <w:rsid w:val="00A513E5"/>
    <w:rsid w:val="00A763BD"/>
    <w:rsid w:val="00AB14A1"/>
    <w:rsid w:val="00AC4EA9"/>
    <w:rsid w:val="00AF1EBA"/>
    <w:rsid w:val="00B06FC0"/>
    <w:rsid w:val="00B8544D"/>
    <w:rsid w:val="00B874D2"/>
    <w:rsid w:val="00BA5137"/>
    <w:rsid w:val="00BE54DA"/>
    <w:rsid w:val="00BE5D75"/>
    <w:rsid w:val="00BF4299"/>
    <w:rsid w:val="00C040A8"/>
    <w:rsid w:val="00C13197"/>
    <w:rsid w:val="00C61FC0"/>
    <w:rsid w:val="00C64D15"/>
    <w:rsid w:val="00C7049D"/>
    <w:rsid w:val="00C7294A"/>
    <w:rsid w:val="00C74396"/>
    <w:rsid w:val="00C83A11"/>
    <w:rsid w:val="00CA0474"/>
    <w:rsid w:val="00CA63DC"/>
    <w:rsid w:val="00CA7FD6"/>
    <w:rsid w:val="00CE474F"/>
    <w:rsid w:val="00CE5EA8"/>
    <w:rsid w:val="00D0120B"/>
    <w:rsid w:val="00D06531"/>
    <w:rsid w:val="00D17260"/>
    <w:rsid w:val="00D318B9"/>
    <w:rsid w:val="00DB5E82"/>
    <w:rsid w:val="00DE7EDF"/>
    <w:rsid w:val="00E20967"/>
    <w:rsid w:val="00E41288"/>
    <w:rsid w:val="00E47E96"/>
    <w:rsid w:val="00E642DB"/>
    <w:rsid w:val="00E673ED"/>
    <w:rsid w:val="00E74B6B"/>
    <w:rsid w:val="00E75181"/>
    <w:rsid w:val="00E76258"/>
    <w:rsid w:val="00EB3DA5"/>
    <w:rsid w:val="00EB7435"/>
    <w:rsid w:val="00EC694A"/>
    <w:rsid w:val="00EC7E52"/>
    <w:rsid w:val="00EE7C50"/>
    <w:rsid w:val="00F05236"/>
    <w:rsid w:val="00F074DF"/>
    <w:rsid w:val="00F120BF"/>
    <w:rsid w:val="00F60C1C"/>
    <w:rsid w:val="00F77852"/>
    <w:rsid w:val="00F84B1F"/>
    <w:rsid w:val="00F935F9"/>
    <w:rsid w:val="00FE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BCB52"/>
  <w15:chartTrackingRefBased/>
  <w15:docId w15:val="{5106E7D9-0FDC-CD42-9C0B-C995A203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37"/>
    <w:pPr>
      <w:tabs>
        <w:tab w:val="left" w:pos="851"/>
        <w:tab w:val="left" w:pos="1134"/>
        <w:tab w:val="left" w:pos="1701"/>
        <w:tab w:val="left" w:pos="2835"/>
        <w:tab w:val="left" w:pos="5670"/>
      </w:tabs>
      <w:suppressAutoHyphens/>
      <w:spacing w:before="240" w:line="360" w:lineRule="auto"/>
    </w:pPr>
    <w:rPr>
      <w:rFonts w:ascii="Arial" w:eastAsia="Calibri" w:hAnsi="Arial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577"/>
    <w:pPr>
      <w:tabs>
        <w:tab w:val="clear" w:pos="851"/>
        <w:tab w:val="clear" w:pos="1134"/>
        <w:tab w:val="clear" w:pos="1701"/>
        <w:tab w:val="clear" w:pos="2835"/>
        <w:tab w:val="clear" w:pos="5670"/>
      </w:tabs>
      <w:suppressAutoHyphens w:val="0"/>
      <w:spacing w:before="0" w:line="240" w:lineRule="auto"/>
    </w:pPr>
    <w:rPr>
      <w:rFonts w:ascii="Times New Roman" w:eastAsiaTheme="minorHAnsi" w:hAnsi="Times New Roman"/>
      <w:sz w:val="18"/>
      <w:szCs w:val="18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577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rsid w:val="00332137"/>
    <w:pPr>
      <w:spacing w:line="240" w:lineRule="auto"/>
    </w:pPr>
    <w:rPr>
      <w:rFonts w:ascii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33213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2137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au</dc:creator>
  <cp:keywords/>
  <dc:description/>
  <cp:lastModifiedBy>Colleen Lau</cp:lastModifiedBy>
  <cp:revision>2</cp:revision>
  <dcterms:created xsi:type="dcterms:W3CDTF">2020-11-18T02:25:00Z</dcterms:created>
  <dcterms:modified xsi:type="dcterms:W3CDTF">2020-11-18T02:25:00Z</dcterms:modified>
</cp:coreProperties>
</file>